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7EE0C" w14:textId="77777777" w:rsidR="00C23540" w:rsidRDefault="00C23540" w:rsidP="00C23540">
      <w:pPr>
        <w:pStyle w:val="Heading1"/>
      </w:pPr>
      <w:r>
        <w:t>Supplemental Table</w:t>
      </w:r>
    </w:p>
    <w:p w14:paraId="53243B5E" w14:textId="77777777" w:rsidR="00C23540" w:rsidRPr="00752241" w:rsidRDefault="00C23540" w:rsidP="00C23540">
      <w:pPr>
        <w:pStyle w:val="Caption"/>
        <w:rPr>
          <w:b/>
          <w:i w:val="0"/>
          <w:color w:val="auto"/>
          <w:sz w:val="20"/>
          <w:szCs w:val="20"/>
        </w:rPr>
      </w:pPr>
      <w:r w:rsidRPr="00752241">
        <w:rPr>
          <w:b/>
          <w:i w:val="0"/>
          <w:color w:val="auto"/>
          <w:sz w:val="20"/>
          <w:szCs w:val="20"/>
        </w:rPr>
        <w:t>Supplemental Table 1. Bivariate associations with BMD outcomes</w:t>
      </w:r>
    </w:p>
    <w:tbl>
      <w:tblPr>
        <w:tblW w:w="8370" w:type="dxa"/>
        <w:tblInd w:w="-342" w:type="dxa"/>
        <w:tblLook w:val="04A0" w:firstRow="1" w:lastRow="0" w:firstColumn="1" w:lastColumn="0" w:noHBand="0" w:noVBand="1"/>
      </w:tblPr>
      <w:tblGrid>
        <w:gridCol w:w="2430"/>
        <w:gridCol w:w="1834"/>
        <w:gridCol w:w="1046"/>
        <w:gridCol w:w="1905"/>
        <w:gridCol w:w="1155"/>
      </w:tblGrid>
      <w:tr w:rsidR="002E42AB" w:rsidRPr="005F4C8B" w14:paraId="1E5648CD" w14:textId="77777777" w:rsidTr="00006A09">
        <w:trPr>
          <w:trHeight w:val="288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66C6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  <w:p w14:paraId="01796A7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4F4F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LS-BM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5D2D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FN-BMD</w:t>
            </w:r>
          </w:p>
        </w:tc>
      </w:tr>
      <w:tr w:rsidR="002E42AB" w:rsidRPr="005F4C8B" w14:paraId="71940A3D" w14:textId="77777777" w:rsidTr="00006A09">
        <w:trPr>
          <w:trHeight w:val="288"/>
        </w:trPr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3B59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CA48E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Coefficient (SE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AD6A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9824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Coefficient (SE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3703A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E42AB" w:rsidRPr="005F4C8B" w14:paraId="2C3494D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A7A4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248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3D97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A2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0E8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2E42AB" w:rsidRPr="005F4C8B" w14:paraId="171682E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AE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3B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A0C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2D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97D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E42AB" w:rsidRPr="005F4C8B" w14:paraId="2F9CB15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895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59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33C0D">
              <w:rPr>
                <w:rFonts w:eastAsia="Times New Roman" w:cs="Times New Roman"/>
                <w:b/>
                <w:bCs/>
                <w:sz w:val="20"/>
                <w:szCs w:val="20"/>
              </w:rPr>
              <w:t>20.335 (4.749)</w:t>
            </w: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39D6A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32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8599B">
              <w:rPr>
                <w:rFonts w:eastAsia="Times New Roman" w:cs="Times New Roman"/>
                <w:b/>
                <w:bCs/>
                <w:sz w:val="20"/>
                <w:szCs w:val="20"/>
              </w:rPr>
              <w:t>1.105 (0.032)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7386E" w14:textId="77777777" w:rsidR="002E42AB" w:rsidRPr="00B8599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2E42AB" w:rsidRPr="005F4C8B" w14:paraId="5FA6D88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7D11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CB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22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386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B06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75243C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719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3AD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41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823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06E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74</w:t>
            </w:r>
          </w:p>
        </w:tc>
      </w:tr>
      <w:tr w:rsidR="002E42AB" w:rsidRPr="005F4C8B" w14:paraId="7E005CB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6E3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83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3.720 (14.13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326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CE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6 (0.08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27C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CB8258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3E6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Divorced/widow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3B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6.113 (16.99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78B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EC2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2 (0.1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CFC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37C912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CD84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053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D4A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4C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1F2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95C1A3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91F6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Up to primar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497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E51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B08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C03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00</w:t>
            </w:r>
          </w:p>
        </w:tc>
      </w:tr>
      <w:tr w:rsidR="002E42AB" w:rsidRPr="005F4C8B" w14:paraId="40AB407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587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EA4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700 (7.3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B3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0BE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5 (0.0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A05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47D9B7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FB1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28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781 (7.6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BA8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77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3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356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C1DB3A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D3D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933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723 (9.57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E88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97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31 (0.0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CD8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521A0F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CDA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Refus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A9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.177 (15.2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FC0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00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106 (0.09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0B6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F7207A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1E6E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5CD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A01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3B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97E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8CCA26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6FB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AC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E3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55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2A5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054</w:t>
            </w:r>
          </w:p>
        </w:tc>
      </w:tr>
      <w:tr w:rsidR="002E42AB" w:rsidRPr="005F4C8B" w14:paraId="2C49FED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007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omemak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EE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8.764 (27.4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02E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528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21 (0.1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FEB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379484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31D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4C3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1.988 (5.15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F0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577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6 (0.02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6DF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65B172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0A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CF1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8.364 (12.73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F3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CFC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820 (0.0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B7C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70BC9E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AA7A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17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F3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120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711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0BCBEB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E25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Less than $20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9AB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3A8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97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6A9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99</w:t>
            </w:r>
          </w:p>
        </w:tc>
      </w:tr>
      <w:tr w:rsidR="002E42AB" w:rsidRPr="005F4C8B" w14:paraId="7E4FFFC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D54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$2000-$3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B0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327 (6.8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236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BE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3 (0.0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5A0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972ED9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86CD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$4000-$5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5D1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4.258 (7.83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DD1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1B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3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4B1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E23A24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050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$6000-$99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DBA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613 (7.99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3DA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15E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6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02A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8CECF2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317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&gt;$100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B9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875 (10.65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53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F3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8 (0.07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A5A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366095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F7D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efus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EF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4.894 (19.86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A80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E78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09 (0.1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3CF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8996FE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6C48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ousing typ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002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33D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222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3AB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87E3EC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8AD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DB 1-2 roo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7A8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8D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094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F33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03</w:t>
            </w:r>
          </w:p>
        </w:tc>
      </w:tr>
      <w:tr w:rsidR="002E42AB" w:rsidRPr="005F4C8B" w14:paraId="54D2990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E11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DB 3 roo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60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924 (13.17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DA4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FB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0 (0.0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510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033EC1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363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DB 4 roo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07A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239 (12.87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FDB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95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5 (0.0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F61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0828D6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E64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DB 5 room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129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3.627 (12.37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56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C8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6 (0.07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A3C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862761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F4F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rivate cond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9A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593 (13.63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35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D3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57 (0.0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A06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11B4A1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648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rivate hous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6F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669 (12.75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C9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A7A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3 (0.07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901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B710F9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AFAC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Age (standardise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265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724 (2.5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7F3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0F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2 (0.0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E12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12</w:t>
            </w:r>
          </w:p>
        </w:tc>
      </w:tr>
      <w:tr w:rsidR="002E42AB" w:rsidRPr="005F4C8B" w14:paraId="06268C4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3607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BMI (Standardise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0B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545 (2.54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47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27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13 (0.0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17E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94</w:t>
            </w:r>
          </w:p>
        </w:tc>
      </w:tr>
      <w:tr w:rsidR="002E42AB" w:rsidRPr="005F4C8B" w14:paraId="043EBBA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6DF1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eight (Standardise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A7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.148 (2.63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9F7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72B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24 (0.0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A6F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118</w:t>
            </w:r>
          </w:p>
        </w:tc>
      </w:tr>
      <w:tr w:rsidR="002E42AB" w:rsidRPr="005F4C8B" w14:paraId="1C71D2F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D2EC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3DC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1698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D7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76D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6439B1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7AA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83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CD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FD7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AB4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1C97E6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212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37A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404 (5.1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C58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E80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75 (0.03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A87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09</w:t>
            </w:r>
          </w:p>
        </w:tc>
      </w:tr>
      <w:tr w:rsidR="002E42AB" w:rsidRPr="005F4C8B" w14:paraId="586E741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2733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92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A6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3C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5B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333209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5ED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79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9CF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98E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036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015</w:t>
            </w:r>
          </w:p>
        </w:tc>
      </w:tr>
      <w:tr w:rsidR="002E42AB" w:rsidRPr="005F4C8B" w14:paraId="18B6016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69D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7C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4.304 (6.21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95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66F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00 (0.03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F17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F4FCD1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957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09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5.108 (12.41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92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DD7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3 (0.0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25E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06A79D2" w14:textId="77777777" w:rsidTr="00006A09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C217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Family history of osteoporosi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E00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13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86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408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2E42AB" w:rsidRPr="005F4C8B" w14:paraId="4A2DECD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540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87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7D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40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AB5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748</w:t>
            </w:r>
          </w:p>
        </w:tc>
      </w:tr>
      <w:tr w:rsidR="002E42AB" w:rsidRPr="005F4C8B" w14:paraId="6A4FE91D" w14:textId="77777777" w:rsidTr="00006A09">
        <w:trPr>
          <w:trHeight w:val="315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A03D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D7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6.315 (9.15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89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35A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83 (0.05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A02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82129C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E6AA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Family history of fragility fractu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B52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8F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59D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635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495E0F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302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49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68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F8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AE7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200</w:t>
            </w:r>
          </w:p>
        </w:tc>
      </w:tr>
      <w:tr w:rsidR="002E42AB" w:rsidRPr="005F4C8B" w14:paraId="0FC0286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9C5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F20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6.649 (7.43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9C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4B2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45 (0.04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BEA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6EA056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AF63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Skin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D1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9D1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463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70C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F84AE6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D1E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17-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49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25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B1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E0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15</w:t>
            </w:r>
          </w:p>
        </w:tc>
      </w:tr>
      <w:tr w:rsidR="002E42AB" w:rsidRPr="005F4C8B" w14:paraId="5611F23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73B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67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5.833 (5.79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A2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2D83C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89 (0.03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86E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8B230D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AE3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74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3.012 (6.7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6C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9FB26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74 (0.04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695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BFD0EA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2961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Sun exposure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B7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531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5A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5D1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C7A7C6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225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92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A89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DE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57D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088</w:t>
            </w:r>
          </w:p>
        </w:tc>
      </w:tr>
      <w:tr w:rsidR="002E42AB" w:rsidRPr="005F4C8B" w14:paraId="358907A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E563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7B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634 (6.83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8E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2FB72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39 (0.04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6DB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AB91A2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BEF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5BD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591 (9.35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A2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3AE70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124 (0.0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92E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60E3E9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5402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Regular medicat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996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0BF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CC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19F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2FDCAC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7FD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CC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0EB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725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7B5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64</w:t>
            </w:r>
          </w:p>
        </w:tc>
      </w:tr>
      <w:tr w:rsidR="002E42AB" w:rsidRPr="005F4C8B" w14:paraId="27C169A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8FD5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C02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3.889 (5.1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04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14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78 (0.03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CA2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4E59FA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14BF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C9B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362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052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8F9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2F8F55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613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BC7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B1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3E9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1C0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08</w:t>
            </w:r>
          </w:p>
        </w:tc>
      </w:tr>
      <w:tr w:rsidR="002E42AB" w:rsidRPr="005F4C8B" w14:paraId="31C1284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773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DB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3.114 (8.06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643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F0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12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C1A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198325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65F5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D1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E1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7A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4EA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031C28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ABE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E8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C2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2BA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784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36</w:t>
            </w:r>
          </w:p>
        </w:tc>
      </w:tr>
      <w:tr w:rsidR="002E42AB" w:rsidRPr="005F4C8B" w14:paraId="1696199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E8F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A5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524 (8.44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C6E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29B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89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1CE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FE8898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89A1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Leg pa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9BC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487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B9A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182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AF0170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A3E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E1E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A83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3AC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385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45</w:t>
            </w:r>
          </w:p>
        </w:tc>
      </w:tr>
      <w:tr w:rsidR="002E42AB" w:rsidRPr="005F4C8B" w14:paraId="268AF28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2ED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82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8.733 (10.1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AD6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B9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96 (0.06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A5B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591E15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4D2F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EA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C60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29E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77E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1E6976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79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4C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A2A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E8C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4EF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46</w:t>
            </w:r>
          </w:p>
        </w:tc>
      </w:tr>
      <w:tr w:rsidR="002E42AB" w:rsidRPr="005F4C8B" w14:paraId="30095F3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0D73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AD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0.638 (12.64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B8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BE6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5 (0.0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0A9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2D9C88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7DB7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C80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43D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1E1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64E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1E4DA2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E29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4A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88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14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278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33</w:t>
            </w:r>
          </w:p>
        </w:tc>
      </w:tr>
      <w:tr w:rsidR="002E42AB" w:rsidRPr="005F4C8B" w14:paraId="7BDB718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287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3C3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.630 (5.42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338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14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69 (0.03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2E1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0F9187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89A9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9A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E3E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5DF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D40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5A9EA7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2DA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C2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2F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AB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B6F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89</w:t>
            </w:r>
          </w:p>
        </w:tc>
      </w:tr>
      <w:tr w:rsidR="002E42AB" w:rsidRPr="005F4C8B" w14:paraId="2898B06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591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90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3.144 (6.87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425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F2F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36 (0.0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511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FD41C4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0DE1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58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D0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47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80E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BFE4F7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A65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34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03C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CB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45E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100</w:t>
            </w:r>
          </w:p>
        </w:tc>
      </w:tr>
      <w:tr w:rsidR="002E42AB" w:rsidRPr="005F4C8B" w14:paraId="6ED9DFB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754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D1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862 (5.45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B0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69D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57 (0.03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FBD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8EC5E8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638C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istory of fractu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34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4DD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CB1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EBF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C1A3C0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CA3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AA5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B2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60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6FD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112</w:t>
            </w:r>
          </w:p>
        </w:tc>
      </w:tr>
      <w:tr w:rsidR="002E42AB" w:rsidRPr="005F4C8B" w14:paraId="1A905C5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F045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807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7.104 (6.4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F8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F1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42 (0.03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255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324876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639A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Total activity leve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D74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BF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1F5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570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D35A76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53ED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41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62C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8B1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072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74</w:t>
            </w:r>
          </w:p>
        </w:tc>
      </w:tr>
      <w:tr w:rsidR="002E42AB" w:rsidRPr="005F4C8B" w14:paraId="50DBA91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E9A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5C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763 (7.9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7B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B7DF7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10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FBB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9DDCBF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BD0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24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800 (8.0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8D7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0EBCE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13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16B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C76DC3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5F2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ED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4.151 (7.9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7B9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7FF90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93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B12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DDC576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3A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4CA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8.432 (7.9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D3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36C69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83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05A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FCD241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BB91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hysical activity level - ligh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AFE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42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2A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CF1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726FF7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363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BE8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35B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599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FB9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40</w:t>
            </w:r>
          </w:p>
        </w:tc>
      </w:tr>
      <w:tr w:rsidR="002E42AB" w:rsidRPr="005F4C8B" w14:paraId="239BA7E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092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C0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133 (8.1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CF6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C510A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60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06D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819734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9F2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E77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6.237 (8.19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3B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AC89F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84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459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EBF6A0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D9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1A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743 (8.1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68D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B629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11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D89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44311A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7A5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707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2.654 (8.1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C1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FA3AD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71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B1C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2295F8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0E83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hysical activity level - moderat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8A4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E6E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A6A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3F7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414138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6B9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73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1F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B2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092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597</w:t>
            </w:r>
          </w:p>
        </w:tc>
      </w:tr>
      <w:tr w:rsidR="002E42AB" w:rsidRPr="005F4C8B" w14:paraId="3038D13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F06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69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0.468 (7.7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70C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3516B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82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D41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62A376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1B0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17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1.341 (8.45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4E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B0EB1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23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ECE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B48FC5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1EC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2A5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067 (7.94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0D5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E77B8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84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F21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7687BE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D1A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08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122 (7.94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E0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1E32A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69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158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E8173C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94DF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hysical activity level - vigoro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0DF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DC1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29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05A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277311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FF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4C2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2A5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1F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627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244</w:t>
            </w:r>
          </w:p>
        </w:tc>
      </w:tr>
      <w:tr w:rsidR="002E42AB" w:rsidRPr="005F4C8B" w14:paraId="17BA09C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58B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3D6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41.094 (27.6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D1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F69E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111 (0.1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0FB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851176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5F7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26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1.178 (6.49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F1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2771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1.068 (0.04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642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5AB52A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E82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BA9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4.324 (6.49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640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7F5D7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sz w:val="20"/>
                <w:szCs w:val="20"/>
              </w:rPr>
              <w:t>0.977 (0.03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D6B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DE3F23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8E7C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FF4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B3D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46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0CB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273E78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E56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7E3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AC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AC5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AEA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707</w:t>
            </w:r>
          </w:p>
        </w:tc>
      </w:tr>
      <w:tr w:rsidR="002E42AB" w:rsidRPr="005F4C8B" w14:paraId="690CE9B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221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3DE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.354 (8.04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51D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C5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0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706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866099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256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C5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1.930 (7.96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FE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364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8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F55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5A5ACD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7AF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3E4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724 (7.88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63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88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1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B64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C0C8E3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D00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766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7.325 (8.14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90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DF5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0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E6D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4096E5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D455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TH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A07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AC9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B8E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20C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FB8052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125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702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897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A7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F15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738</w:t>
            </w:r>
          </w:p>
        </w:tc>
      </w:tr>
      <w:tr w:rsidR="002E42AB" w:rsidRPr="005F4C8B" w14:paraId="549E54C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504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AD1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3.2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B3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52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5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24F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1D845A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3A93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E2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944 (7.83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4C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D6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0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C47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FC8536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D106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81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3.733 (7.75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5C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1B8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6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1A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A35C3D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89E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9F8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3.889 (7.9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5B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E1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6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5EF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E142E6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518C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O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90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8C3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36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496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FDB82F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3F8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EFE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926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CA8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E8D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72</w:t>
            </w:r>
          </w:p>
        </w:tc>
      </w:tr>
      <w:tr w:rsidR="002E42AB" w:rsidRPr="005F4C8B" w14:paraId="0309F22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7DA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D9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2.398 (10.22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79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CA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6 (0.06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97C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9B5957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7620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1E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451 (10.22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32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E3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7 (0.06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720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1FE376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002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77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9.310 (11.53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9D3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1CA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1 (0.0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AAF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050F66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2FB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6F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2.607 (10.46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44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C47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5 (0.06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679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AC748D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D897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ALBg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1A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2A2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BA2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A63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1A4CDA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B31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97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F15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053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570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05</w:t>
            </w:r>
          </w:p>
        </w:tc>
      </w:tr>
      <w:tr w:rsidR="002E42AB" w:rsidRPr="005F4C8B" w14:paraId="3B70A29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7486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D1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1.007 (10.99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BC3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F4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0 (0.0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6BD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4F6513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8CE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B1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5.632 (9.79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62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B68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9 (0.06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344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BE6392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D1D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90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2.268 (12.07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175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43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05 (0.0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F35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974EAA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8FB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D1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299 (10.29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76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BB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6 (0.06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3C8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88365A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78D0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IFNgamm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37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F9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EE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270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3BC0ED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7CCA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FAD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EE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5C4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38B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714</w:t>
            </w:r>
          </w:p>
        </w:tc>
      </w:tr>
      <w:tr w:rsidR="002E42AB" w:rsidRPr="005F4C8B" w14:paraId="3993FE8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FF3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AD0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053 (7.9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3C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29E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0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636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1FD114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071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89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3.141 (7.9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4B1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40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1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950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50FE65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7B4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C4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0.621 (8.05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C2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98E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57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163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C0AD83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36B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F9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0.573 (8.05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38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68B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9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E55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3932B3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1310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IL1al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44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CEC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91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79C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DA4345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F2A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FA8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C0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AAD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921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76</w:t>
            </w:r>
          </w:p>
        </w:tc>
      </w:tr>
      <w:tr w:rsidR="002E42AB" w:rsidRPr="005F4C8B" w14:paraId="6E1E9D1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6E6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1F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0.801 (7.9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E3C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49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6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62E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E826B0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7A8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B08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4.916 (7.87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88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647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6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408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6F9DE6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53B8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769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838 (7.87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46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6B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8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475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59A132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CA5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688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0.071 (7.9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F56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79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72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7AF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5A9D2F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56B9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IL1bet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BF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7C9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0A0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29A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127FDC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208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A9D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6C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E6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65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721</w:t>
            </w:r>
          </w:p>
        </w:tc>
      </w:tr>
      <w:tr w:rsidR="002E42AB" w:rsidRPr="005F4C8B" w14:paraId="4181DF8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AAA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05E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309 (7.97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53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9F7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1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306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A845E3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0ECA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45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373 (7.77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62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D5A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6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44B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8F4989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5ADA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70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95 (7.77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8D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440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7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84C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02C4BB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DD2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F0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7.668 (7.77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CA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C0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6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D23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519DAE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B348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34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7A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75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85B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F1CAAC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9BB8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B3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523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19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F63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71</w:t>
            </w:r>
          </w:p>
        </w:tc>
      </w:tr>
      <w:tr w:rsidR="002E42AB" w:rsidRPr="005F4C8B" w14:paraId="4DBDD6F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0F8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97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6.561 (8.17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80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70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38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074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BD1D9B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364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09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642 (8.08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405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34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9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A40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332FF6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E88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286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457 (8.0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C8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C35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5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2B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017363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C02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DD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772 (8.2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51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17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23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3A3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E6A670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9FB7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MIP1al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111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30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6CE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0F4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7EB1C1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FC31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A15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7F2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BF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A32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45</w:t>
            </w:r>
          </w:p>
        </w:tc>
      </w:tr>
      <w:tr w:rsidR="002E42AB" w:rsidRPr="005F4C8B" w14:paraId="41808CE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423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2F2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3.722 (8.09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1E2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58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9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EF5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2A0509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8CC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AED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896 (8.09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56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D9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0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819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AB4C9A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2BB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A6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.006 (8.27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C3B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4B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4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7E0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9C8165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01B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35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.615 (8.09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A53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83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5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FA8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0DE467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5B0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889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69B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6F4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539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D91064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FEF3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13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61F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B7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160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74</w:t>
            </w:r>
          </w:p>
        </w:tc>
      </w:tr>
      <w:tr w:rsidR="002E42AB" w:rsidRPr="005F4C8B" w14:paraId="0FF60B7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C0E9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2C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81 (8.03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620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F5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4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88C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9FACE3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76CD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FC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72 (8.03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42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10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6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E0D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9603D3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5D5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A28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337 (8.12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E1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E6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5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CA3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6C050C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C79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9B3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3.295 (8.03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8A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7A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71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851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887345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82D8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RANK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5F0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539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520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AB0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70BF73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A12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A5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359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E7D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812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83</w:t>
            </w:r>
          </w:p>
        </w:tc>
      </w:tr>
      <w:tr w:rsidR="002E42AB" w:rsidRPr="005F4C8B" w14:paraId="69EFB64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7D8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D5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275 (7.97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60A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79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1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5CB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B4A445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1E9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057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5.445 (8.05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1F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84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0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FCD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09F9F2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395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48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1.272 (8.05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18B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22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6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294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B4726B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903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CA3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5.215 (7.97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115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97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1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9BA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F39897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5542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TNFalph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93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61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C2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9CB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233118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A6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AC4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9B67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65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310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714</w:t>
            </w:r>
          </w:p>
        </w:tc>
      </w:tr>
      <w:tr w:rsidR="002E42AB" w:rsidRPr="005F4C8B" w14:paraId="6F73DF3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F9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AF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6.823 (7.81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68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2A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7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78D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9AF1EE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188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59B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0.116 (8.24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8A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6C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1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C93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9FB0BB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F25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CD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267 (7.9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11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64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3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CD4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1A9A98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322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075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454 (8.05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5B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DA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0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B1B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A7E185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15F5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76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F0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F9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D1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7ADB39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C88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EE7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C01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38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5D6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36</w:t>
            </w:r>
          </w:p>
        </w:tc>
      </w:tr>
      <w:tr w:rsidR="002E42AB" w:rsidRPr="005F4C8B" w14:paraId="2A3344F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2F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30D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2.818 (7.48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56A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36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9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8D7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59D547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2BED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54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.107 (8.29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B94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852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4 (0.0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F10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F62ED0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1DA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A9F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1.841 (7.9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A8C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C5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81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CE5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148685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E93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A8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792 (7.87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B2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C9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92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165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525C26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BB4D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49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FC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8AF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D32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907BD4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B76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612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1AD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5B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A97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28</w:t>
            </w:r>
          </w:p>
        </w:tc>
      </w:tr>
      <w:tr w:rsidR="002E42AB" w:rsidRPr="005F4C8B" w14:paraId="30337AC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6432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962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7.318 (8.0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19C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8E9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31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E46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90C245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9D4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73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9.629 (8.09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AF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C1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25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AE6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633A9F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5BB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ED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3.495 (8.0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69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B7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5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FFF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66A32E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116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19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2.835 (8.09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231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D5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2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D40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DFB215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0616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53F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3CC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3E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E72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09A61F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830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85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22B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012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145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67</w:t>
            </w:r>
          </w:p>
        </w:tc>
      </w:tr>
      <w:tr w:rsidR="002E42AB" w:rsidRPr="005F4C8B" w14:paraId="19A8F54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334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005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0.611 (8.15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DE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1C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7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EC3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1FBE8D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1D6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C66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4.659 (8.06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DF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B49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8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5A4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8D9872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EBD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0EF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485 (7.98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EC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DBE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5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B71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48B2C2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9FA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B3E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7.021 (8.15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4DC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88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0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CE3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E8FFC5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D144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16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48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C5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9F2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BDBACB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AF9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F17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E42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0B1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628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55</w:t>
            </w:r>
          </w:p>
        </w:tc>
      </w:tr>
      <w:tr w:rsidR="002E42AB" w:rsidRPr="005F4C8B" w14:paraId="72B8419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898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B77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868 (7.84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02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D9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6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1FE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EF402C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674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01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9.846 (8.08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96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E34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1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071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33239A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5F9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97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223 (7.99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D59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D6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2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C1A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91BABD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6E3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77E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3.175 (8.27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5B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C18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6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AAF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855F9E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093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67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4B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B5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6F2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2763EC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5C72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593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01C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4D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566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070</w:t>
            </w:r>
          </w:p>
        </w:tc>
      </w:tr>
      <w:tr w:rsidR="002E42AB" w:rsidRPr="005F4C8B" w14:paraId="1FD4DFB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1DB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D7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9.914 (7.98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BA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DA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5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3AC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60F7EC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B61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E9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7.085 (8.24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D1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BC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12 (0.0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089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8D045F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E1B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D3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5.064 (8.15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05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2F6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4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6C4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AEBAA5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3B4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44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407 (8.15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78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C41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5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4BB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EB0092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92AB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holesterol:HDL rati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EA4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F38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68C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C12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E20574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ED0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A9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3F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F3A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E141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31</w:t>
            </w:r>
          </w:p>
        </w:tc>
      </w:tr>
      <w:tr w:rsidR="002E42AB" w:rsidRPr="005F4C8B" w14:paraId="599449B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09E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019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630 (7.98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6601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13A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5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891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B391A5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016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D16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2.748 (8.0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5F51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69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0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B30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1AE034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72C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B9D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767 (8.14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D07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FAF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71 (0.0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8BE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A41F25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4C8D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9902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3.285 (8.0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F20" w14:textId="77777777" w:rsidR="002E42AB" w:rsidRPr="00A33C0D" w:rsidRDefault="002E42AB" w:rsidP="00B8599B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99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8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D43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7497A8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5A63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Osteopont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4CD3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11B9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9C3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5BD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1361B2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AE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CA4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29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38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214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10</w:t>
            </w:r>
          </w:p>
        </w:tc>
      </w:tr>
      <w:tr w:rsidR="002E42AB" w:rsidRPr="005F4C8B" w14:paraId="03796CE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9582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1D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1.237 (8.35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431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35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5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469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A60425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1BF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74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0.238 (8.46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481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87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7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586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68B59A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B6E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28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532 (8.46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99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69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54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8B1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68A65C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78FD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34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600 (8.35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50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8F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3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9F6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63BA2A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5D53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Resist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C8A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9FD8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090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DFD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D6A9DC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052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7D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F78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4572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F7D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425</w:t>
            </w:r>
          </w:p>
        </w:tc>
      </w:tr>
      <w:tr w:rsidR="002E42AB" w:rsidRPr="005F4C8B" w14:paraId="764E9A5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6928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E2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0.358 (7.9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17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A7A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1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CD4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6BAA6E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3BF2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73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67 (7.8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7A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61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3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9FC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A80E5D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969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CB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974 (7.8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97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D8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8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797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E36B59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E6A9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50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4.164 (7.8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91F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255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22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898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4A6534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435F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IFG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66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2A9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36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C4E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BE317C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1F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5B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BD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30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3C4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49</w:t>
            </w:r>
          </w:p>
        </w:tc>
      </w:tr>
      <w:tr w:rsidR="002E42AB" w:rsidRPr="005F4C8B" w14:paraId="6DE6C1F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59B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04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151 (8.16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99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FA1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9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139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5F6907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752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313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773 (8.07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88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61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4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45C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8F1C48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601A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9FB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873 (8.07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46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FD8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0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413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B4300D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990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674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.863 (8.25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2E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C1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4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3E2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511D56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1BCF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8B6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830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7B3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B41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264D0E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25C9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C6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85E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A249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C86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</w:tr>
      <w:tr w:rsidR="002E42AB" w:rsidRPr="005F4C8B" w14:paraId="07FCD4D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7A8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2E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832 (8.13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A4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42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31 (0.04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DF9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65AE24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F0E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67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3.433 (7.9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1BE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F52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887 (0.0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FEF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1F1D47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09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F83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421 (7.9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17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91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1 (0.0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1FE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6EF7A2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8FE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AE1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1.367 (8.04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BD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06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3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6CB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7DD916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038E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32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B11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E6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561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AFE65F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8B83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20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970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E8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938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</w:tr>
      <w:tr w:rsidR="002E42AB" w:rsidRPr="005F4C8B" w14:paraId="0E20529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4AC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DE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358 (8.01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B03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0B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116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B55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2211E5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CE89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1E4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3.899 (8.01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90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935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158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D1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513A9B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AA0D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24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7.792 (8.19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13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5D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1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232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C1C6EE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D3AA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DAF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8.981 (8.10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7D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62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70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730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9CF960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0622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002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568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A7F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78C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48BE0D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6194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1A8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8A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630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98A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179</w:t>
            </w:r>
          </w:p>
        </w:tc>
      </w:tr>
      <w:tr w:rsidR="002E42AB" w:rsidRPr="005F4C8B" w14:paraId="539B29F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6B1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495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.769 (8.13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45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378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5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F92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82F89C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8A7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2D9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2.780 (7.95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B6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79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0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3EC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675D1E8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82EF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F22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8.829 (7.86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882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CA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76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E76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89007A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98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8A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94 (8.13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B8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6F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0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B14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C4762D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0B1A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Osteocalc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87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FB0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350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51F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069D89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C4D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36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911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5F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8748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928</w:t>
            </w:r>
          </w:p>
        </w:tc>
      </w:tr>
      <w:tr w:rsidR="002E42AB" w:rsidRPr="005F4C8B" w14:paraId="12D4919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96A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872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002 (7.94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14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74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4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61E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93C46C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24C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B47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5.997 (7.56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44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F0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5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317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FEC3D9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1262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33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6.571 (8.18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2C9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45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6 (0.0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B33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5E9B58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511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A2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3.250 (7.65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47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D2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26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9D2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EB7202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36D6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P1N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96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3D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F6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79A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8EDC2E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D32F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98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5D1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D1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C0AE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82</w:t>
            </w:r>
          </w:p>
        </w:tc>
      </w:tr>
      <w:tr w:rsidR="002E42AB" w:rsidRPr="005F4C8B" w14:paraId="4F0FABC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F7A2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D2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566 (8.00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401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790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4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06B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16D76B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5FC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25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688 (8.00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74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D0B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5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43B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8F194F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A0F8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322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9.445 (8.18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8C6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9F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9 (0.0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771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D4628C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1CF2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49E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831 (8.00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00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EC8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8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E1C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52827F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DE1D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E27D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BB16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277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C0D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312DA3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EE1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85E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E1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EE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12A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392</w:t>
            </w:r>
          </w:p>
        </w:tc>
      </w:tr>
      <w:tr w:rsidR="002E42AB" w:rsidRPr="005F4C8B" w14:paraId="6EAE657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87F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D8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8.624 (7.9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99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02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2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A98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AA1632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0E4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18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413 (8.1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44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89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85 (0.0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5C6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B56B26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046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F8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5.165 (7.9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F7A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B2A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15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C9A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10B289A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1619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08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1.168 (7.98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9CD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3A2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3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A82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25B633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7196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OMAI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78EE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2D0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053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1A0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059506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206E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19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6E1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355A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99D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20</w:t>
            </w:r>
          </w:p>
        </w:tc>
      </w:tr>
      <w:tr w:rsidR="002E42AB" w:rsidRPr="005F4C8B" w14:paraId="7933D34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7F0E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F8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493 (8.06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38F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F4F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0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696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23DEBA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7D5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6D7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2.527 (7.88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3F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1C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65 (0.0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6E6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E240930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A8FA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3B7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8.500 (7.88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59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1C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42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198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6891378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4F87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6C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8.689 (7.88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CB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30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9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DFD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C2F7B3D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5DD7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25E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7201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2B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CFD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813C415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A5BB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73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27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8EF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F0E7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68</w:t>
            </w:r>
          </w:p>
        </w:tc>
      </w:tr>
      <w:tr w:rsidR="002E42AB" w:rsidRPr="005F4C8B" w14:paraId="5C0C7ED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1E4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8D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8.792 (7.94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F1D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381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02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D000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2E6D397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0A9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312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6.136 (7.7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FD93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C78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86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02D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F62F4B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5783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40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3.232 (7.85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FC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2B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9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954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3C4C7C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23D6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940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7.104 (7.7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8E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F613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1.031 (0.0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092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684F5C3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118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5AD5" w14:textId="77777777" w:rsidR="002E42AB" w:rsidRPr="00A33C0D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38C" w14:textId="77777777" w:rsidR="002E42AB" w:rsidRPr="008D0D3A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75B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3B3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7294A7B9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F257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56F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526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3C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028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90</w:t>
            </w:r>
          </w:p>
        </w:tc>
      </w:tr>
      <w:tr w:rsidR="002E42AB" w:rsidRPr="005F4C8B" w14:paraId="6C5AFB2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4F81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E5E6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9.680 (7.94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80D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D115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1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CF8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08A17066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254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ABC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751 (8.11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82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680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5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7E4E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D5A71F7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A87C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61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8.244 (8.2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158F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F4F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60 (0.0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73CD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482AF00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D930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2B8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1.300 (8.02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8CE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316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95 (0.04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6BC9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8ABD46E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AF9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CF09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582B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9E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753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8C889AF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74EC" w14:textId="77777777" w:rsidR="002E42AB" w:rsidRPr="005F4C8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053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2440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8E14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8596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216</w:t>
            </w:r>
          </w:p>
        </w:tc>
      </w:tr>
      <w:tr w:rsidR="002E42AB" w:rsidRPr="005F4C8B" w14:paraId="4446AE71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CF4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BF4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0.064 (7.97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4371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0D02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03 (0.0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E017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997D18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07F4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2D9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9.523 (7.73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0EA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3EB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78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AE3B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5970B13C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9F9B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DC8B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1.672 (8.16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952A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4FD6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30 (0.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AE0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1FEF10F2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2635" w14:textId="77777777" w:rsidR="002E42AB" w:rsidRPr="005F4C8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B02C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0.371 (7.88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5790" w14:textId="77777777" w:rsidR="002E42AB" w:rsidRPr="00A33C0D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DF0C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06A09">
              <w:rPr>
                <w:rFonts w:cs="Times New Roman"/>
                <w:color w:val="000000"/>
                <w:sz w:val="20"/>
                <w:szCs w:val="20"/>
              </w:rPr>
              <w:t>0.944 (0.04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7784" w14:textId="77777777" w:rsidR="002E42AB" w:rsidRPr="00B8599B" w:rsidRDefault="002E42AB" w:rsidP="00B8599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E42AB" w:rsidRPr="005F4C8B" w14:paraId="3FD3367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CF7C" w14:textId="77777777" w:rsidR="002E42AB" w:rsidRPr="005F4C8B" w:rsidRDefault="002E42AB" w:rsidP="009E54B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F18C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rrow fat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1F18CD">
              <w:rPr>
                <w:rFonts w:eastAsia="Times New Roman" w:cs="Times New Roman"/>
                <w:color w:val="000000"/>
                <w:sz w:val="20"/>
                <w:szCs w:val="20"/>
              </w:rPr>
              <w:t>left femoral neck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tandardize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8B08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13.955 (2.99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A9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673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0F3C">
              <w:rPr>
                <w:rFonts w:eastAsia="Times New Roman" w:cs="Times New Roman"/>
                <w:sz w:val="20"/>
                <w:szCs w:val="20"/>
              </w:rPr>
              <w:t>0.940 (0.0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2F3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2E42AB" w:rsidRPr="005F4C8B" w14:paraId="786568D4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D1B2" w14:textId="77777777" w:rsidR="002E42AB" w:rsidRPr="005F4C8B" w:rsidRDefault="002E42AB" w:rsidP="009E54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L23 VAT (standardized)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84D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-4.290 (2.522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C7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53ED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0F3C">
              <w:rPr>
                <w:rFonts w:eastAsia="Times New Roman" w:cs="Times New Roman"/>
                <w:sz w:val="20"/>
                <w:szCs w:val="20"/>
              </w:rPr>
              <w:t>1.003 (0.015)</w:t>
            </w:r>
          </w:p>
        </w:tc>
        <w:tc>
          <w:tcPr>
            <w:tcW w:w="11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6B75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824</w:t>
            </w:r>
          </w:p>
        </w:tc>
      </w:tr>
      <w:tr w:rsidR="002E42AB" w:rsidRPr="005F4C8B" w14:paraId="3CADB84B" w14:textId="77777777" w:rsidTr="00006A09">
        <w:trPr>
          <w:trHeight w:val="288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7AA2" w14:textId="77777777" w:rsidR="002E42AB" w:rsidRPr="005F4C8B" w:rsidRDefault="002E42AB" w:rsidP="009E54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4C8B">
              <w:rPr>
                <w:rFonts w:eastAsia="Times New Roman" w:cs="Times New Roman"/>
                <w:color w:val="000000"/>
                <w:sz w:val="20"/>
                <w:szCs w:val="20"/>
              </w:rPr>
              <w:t>L23 SAT (standardized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8F2A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441 (2.548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10D4" w14:textId="77777777" w:rsidR="002E42AB" w:rsidRPr="00A33C0D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33C0D">
              <w:rPr>
                <w:rFonts w:eastAsia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754C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D0F3C">
              <w:rPr>
                <w:rFonts w:eastAsia="Times New Roman" w:cs="Times New Roman"/>
                <w:sz w:val="20"/>
                <w:szCs w:val="20"/>
              </w:rPr>
              <w:t>1.006 (0.01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CE30" w14:textId="77777777" w:rsidR="002E42AB" w:rsidRPr="00B8599B" w:rsidRDefault="002E42AB" w:rsidP="009E54B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8599B">
              <w:rPr>
                <w:rFonts w:eastAsia="Times New Roman" w:cs="Times New Roman"/>
                <w:sz w:val="20"/>
                <w:szCs w:val="20"/>
              </w:rPr>
              <w:t>0.698</w:t>
            </w:r>
          </w:p>
        </w:tc>
        <w:bookmarkStart w:id="0" w:name="_GoBack"/>
        <w:bookmarkEnd w:id="0"/>
      </w:tr>
    </w:tbl>
    <w:p w14:paraId="6F83D934" w14:textId="77777777" w:rsidR="00C23540" w:rsidRPr="000C26D8" w:rsidRDefault="00C23540" w:rsidP="00C23540">
      <w:pPr>
        <w:pStyle w:val="Caption"/>
        <w:rPr>
          <w:sz w:val="20"/>
          <w:szCs w:val="20"/>
        </w:rPr>
      </w:pPr>
      <w:r w:rsidRPr="000C26D8">
        <w:rPr>
          <w:sz w:val="20"/>
          <w:szCs w:val="20"/>
        </w:rPr>
        <w:fldChar w:fldCharType="begin"/>
      </w:r>
      <w:r w:rsidRPr="000C26D8">
        <w:rPr>
          <w:sz w:val="20"/>
          <w:szCs w:val="20"/>
        </w:rPr>
        <w:instrText xml:space="preserve"> ADDIN </w:instrText>
      </w:r>
      <w:r w:rsidRPr="000C26D8">
        <w:rPr>
          <w:sz w:val="20"/>
          <w:szCs w:val="20"/>
        </w:rPr>
        <w:fldChar w:fldCharType="end"/>
      </w:r>
    </w:p>
    <w:p w14:paraId="3030966E" w14:textId="77777777" w:rsidR="00C23540" w:rsidRDefault="00C23540"/>
    <w:sectPr w:rsidR="00C23540" w:rsidSect="00C235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CC3090A"/>
    <w:multiLevelType w:val="hybridMultilevel"/>
    <w:tmpl w:val="D1CAA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906DE8"/>
    <w:multiLevelType w:val="hybridMultilevel"/>
    <w:tmpl w:val="23D28ADE"/>
    <w:lvl w:ilvl="0" w:tplc="93FA56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467D87"/>
    <w:multiLevelType w:val="hybridMultilevel"/>
    <w:tmpl w:val="403241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A9748A"/>
    <w:multiLevelType w:val="hybridMultilevel"/>
    <w:tmpl w:val="13CCD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vita Venkataraman">
    <w15:presenceInfo w15:providerId="AD" w15:userId="S-1-5-21-482311787-1869618626-615583016-205654"/>
  </w15:person>
  <w15:person w15:author="Sheryl Ng Hui Xian">
    <w15:presenceInfo w15:providerId="AD" w15:userId="S-1-5-21-482311787-1869618626-615583016-2328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540"/>
    <w:rsid w:val="00006A09"/>
    <w:rsid w:val="000242C2"/>
    <w:rsid w:val="000D0F3C"/>
    <w:rsid w:val="002E42AB"/>
    <w:rsid w:val="0037188A"/>
    <w:rsid w:val="009E54B8"/>
    <w:rsid w:val="00B8599B"/>
    <w:rsid w:val="00C23540"/>
    <w:rsid w:val="00DA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A65B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540"/>
    <w:pPr>
      <w:spacing w:after="360" w:line="480" w:lineRule="auto"/>
      <w:jc w:val="both"/>
    </w:pPr>
    <w:rPr>
      <w:rFonts w:ascii="Times New Roman" w:eastAsiaTheme="minorEastAsia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540"/>
    <w:pPr>
      <w:keepNext/>
      <w:keepLines/>
      <w:spacing w:before="480" w:after="120"/>
      <w:outlineLvl w:val="0"/>
    </w:pPr>
    <w:rPr>
      <w:rFonts w:eastAsiaTheme="majorEastAsia" w:cstheme="majorBidi"/>
      <w:b/>
      <w:bCs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540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540"/>
    <w:rPr>
      <w:rFonts w:ascii="Times New Roman" w:eastAsiaTheme="majorEastAsia" w:hAnsi="Times New Roman" w:cstheme="majorBidi"/>
      <w:b/>
      <w:bCs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3540"/>
    <w:rPr>
      <w:rFonts w:ascii="Times New Roman" w:eastAsiaTheme="majorEastAsia" w:hAnsi="Times New Roman" w:cstheme="majorBidi"/>
      <w:b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5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540"/>
    <w:rPr>
      <w:rFonts w:ascii="Lucida Grande" w:eastAsiaTheme="minorEastAsia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23540"/>
  </w:style>
  <w:style w:type="character" w:customStyle="1" w:styleId="FootnoteTextChar">
    <w:name w:val="Footnote Text Char"/>
    <w:basedOn w:val="DefaultParagraphFont"/>
    <w:link w:val="FootnoteText"/>
    <w:uiPriority w:val="99"/>
    <w:rsid w:val="00C23540"/>
    <w:rPr>
      <w:rFonts w:ascii="Times New Roman" w:eastAsiaTheme="minorEastAsia" w:hAnsi="Times New Roman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23540"/>
    <w:rPr>
      <w:vertAlign w:val="superscript"/>
    </w:rPr>
  </w:style>
  <w:style w:type="character" w:customStyle="1" w:styleId="cit-article-title">
    <w:name w:val="cit-article-title"/>
    <w:basedOn w:val="DefaultParagraphFont"/>
    <w:rsid w:val="00C23540"/>
  </w:style>
  <w:style w:type="paragraph" w:styleId="ListParagraph">
    <w:name w:val="List Paragraph"/>
    <w:basedOn w:val="Normal"/>
    <w:uiPriority w:val="34"/>
    <w:qFormat/>
    <w:rsid w:val="00C2354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23540"/>
  </w:style>
  <w:style w:type="paragraph" w:styleId="NormalWeb">
    <w:name w:val="Normal (Web)"/>
    <w:basedOn w:val="Normal"/>
    <w:uiPriority w:val="99"/>
    <w:semiHidden/>
    <w:unhideWhenUsed/>
    <w:rsid w:val="00C2354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23540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540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C23540"/>
  </w:style>
  <w:style w:type="paragraph" w:styleId="Header">
    <w:name w:val="header"/>
    <w:basedOn w:val="Normal"/>
    <w:link w:val="HeaderChar"/>
    <w:uiPriority w:val="99"/>
    <w:unhideWhenUsed/>
    <w:rsid w:val="00C235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540"/>
    <w:rPr>
      <w:rFonts w:ascii="Times New Roman" w:eastAsiaTheme="minorEastAsia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235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540"/>
    <w:rPr>
      <w:rFonts w:ascii="Times New Roman" w:eastAsiaTheme="minorEastAsia" w:hAnsi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2354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540"/>
    <w:rPr>
      <w:rFonts w:ascii="Times New Roman" w:eastAsiaTheme="minorEastAsia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2354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3540"/>
    <w:rPr>
      <w:rFonts w:ascii="Times New Roman" w:eastAsiaTheme="minorEastAsia" w:hAnsi="Times New Roman" w:cs="Times New Roman"/>
      <w:noProof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235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nhideWhenUsed/>
    <w:rsid w:val="00C235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540"/>
    <w:rPr>
      <w:color w:val="800080"/>
      <w:u w:val="single"/>
    </w:rPr>
  </w:style>
  <w:style w:type="paragraph" w:customStyle="1" w:styleId="msonormal0">
    <w:name w:val="msonormal"/>
    <w:basedOn w:val="Normal"/>
    <w:rsid w:val="00C2354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65">
    <w:name w:val="xl65"/>
    <w:basedOn w:val="Normal"/>
    <w:rsid w:val="00C23540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66">
    <w:name w:val="xl66"/>
    <w:basedOn w:val="Normal"/>
    <w:rsid w:val="00C23540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67">
    <w:name w:val="xl67"/>
    <w:basedOn w:val="Normal"/>
    <w:rsid w:val="00C23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68">
    <w:name w:val="xl68"/>
    <w:basedOn w:val="Normal"/>
    <w:rsid w:val="00C23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69">
    <w:name w:val="xl69"/>
    <w:basedOn w:val="Normal"/>
    <w:rsid w:val="00C235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70">
    <w:name w:val="xl70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71">
    <w:name w:val="xl71"/>
    <w:basedOn w:val="Normal"/>
    <w:rsid w:val="00C235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2">
    <w:name w:val="xl72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3">
    <w:name w:val="xl73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4">
    <w:name w:val="xl74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5">
    <w:name w:val="xl75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6">
    <w:name w:val="xl76"/>
    <w:basedOn w:val="Normal"/>
    <w:rsid w:val="00C235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7">
    <w:name w:val="xl77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8">
    <w:name w:val="xl78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9">
    <w:name w:val="xl79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0">
    <w:name w:val="xl80"/>
    <w:basedOn w:val="Normal"/>
    <w:rsid w:val="00C235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</w:rPr>
  </w:style>
  <w:style w:type="paragraph" w:customStyle="1" w:styleId="xl81">
    <w:name w:val="xl81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82">
    <w:name w:val="xl82"/>
    <w:basedOn w:val="Normal"/>
    <w:rsid w:val="00C2354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3">
    <w:name w:val="xl83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4">
    <w:name w:val="xl84"/>
    <w:basedOn w:val="Normal"/>
    <w:rsid w:val="00C2354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85">
    <w:name w:val="xl85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87">
    <w:name w:val="xl87"/>
    <w:basedOn w:val="Normal"/>
    <w:rsid w:val="00C2354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8">
    <w:name w:val="xl88"/>
    <w:basedOn w:val="Normal"/>
    <w:rsid w:val="00C23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9">
    <w:name w:val="xl89"/>
    <w:basedOn w:val="Normal"/>
    <w:rsid w:val="00C235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90">
    <w:name w:val="xl90"/>
    <w:basedOn w:val="Normal"/>
    <w:rsid w:val="00C2354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91">
    <w:name w:val="xl91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92">
    <w:name w:val="xl92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93">
    <w:name w:val="xl93"/>
    <w:basedOn w:val="Normal"/>
    <w:rsid w:val="00C235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94">
    <w:name w:val="xl94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95">
    <w:name w:val="xl95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4"/>
    </w:rPr>
  </w:style>
  <w:style w:type="paragraph" w:customStyle="1" w:styleId="xl96">
    <w:name w:val="xl96"/>
    <w:basedOn w:val="Normal"/>
    <w:rsid w:val="00C2354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97">
    <w:name w:val="xl97"/>
    <w:basedOn w:val="Normal"/>
    <w:rsid w:val="00C2354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98">
    <w:name w:val="xl98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99">
    <w:name w:val="xl99"/>
    <w:basedOn w:val="Normal"/>
    <w:rsid w:val="00C235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0">
    <w:name w:val="xl100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1">
    <w:name w:val="xl101"/>
    <w:basedOn w:val="Normal"/>
    <w:rsid w:val="00C235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2">
    <w:name w:val="xl102"/>
    <w:basedOn w:val="Normal"/>
    <w:rsid w:val="00C2354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</w:rPr>
  </w:style>
  <w:style w:type="paragraph" w:customStyle="1" w:styleId="xl103">
    <w:name w:val="xl103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4">
    <w:name w:val="xl104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105">
    <w:name w:val="xl105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</w:rPr>
  </w:style>
  <w:style w:type="paragraph" w:customStyle="1" w:styleId="xl106">
    <w:name w:val="xl106"/>
    <w:basedOn w:val="Normal"/>
    <w:rsid w:val="00C235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7">
    <w:name w:val="xl107"/>
    <w:basedOn w:val="Normal"/>
    <w:rsid w:val="00C235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0000"/>
      <w:sz w:val="24"/>
    </w:rPr>
  </w:style>
  <w:style w:type="paragraph" w:customStyle="1" w:styleId="xl108">
    <w:name w:val="xl108"/>
    <w:basedOn w:val="Normal"/>
    <w:rsid w:val="00C235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09">
    <w:name w:val="xl109"/>
    <w:basedOn w:val="Normal"/>
    <w:rsid w:val="00C2354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</w:rPr>
  </w:style>
  <w:style w:type="paragraph" w:customStyle="1" w:styleId="xl110">
    <w:name w:val="xl110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11">
    <w:name w:val="xl111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12">
    <w:name w:val="xl112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0000"/>
      <w:sz w:val="24"/>
    </w:rPr>
  </w:style>
  <w:style w:type="paragraph" w:customStyle="1" w:styleId="xl113">
    <w:name w:val="xl113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14">
    <w:name w:val="xl114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15">
    <w:name w:val="xl115"/>
    <w:basedOn w:val="Normal"/>
    <w:rsid w:val="00C235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16">
    <w:name w:val="xl116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17">
    <w:name w:val="xl117"/>
    <w:basedOn w:val="Normal"/>
    <w:rsid w:val="00C235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18">
    <w:name w:val="xl118"/>
    <w:basedOn w:val="Normal"/>
    <w:rsid w:val="00C23540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19">
    <w:name w:val="xl119"/>
    <w:basedOn w:val="Normal"/>
    <w:rsid w:val="00C23540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20">
    <w:name w:val="xl120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4"/>
    </w:rPr>
  </w:style>
  <w:style w:type="paragraph" w:customStyle="1" w:styleId="xl121">
    <w:name w:val="xl121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22">
    <w:name w:val="xl122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23">
    <w:name w:val="xl123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4"/>
    </w:rPr>
  </w:style>
  <w:style w:type="paragraph" w:customStyle="1" w:styleId="xl124">
    <w:name w:val="xl124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25">
    <w:name w:val="xl125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26">
    <w:name w:val="xl126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0000"/>
      <w:sz w:val="24"/>
    </w:rPr>
  </w:style>
  <w:style w:type="paragraph" w:customStyle="1" w:styleId="xl127">
    <w:name w:val="xl127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0000"/>
      <w:sz w:val="24"/>
    </w:rPr>
  </w:style>
  <w:style w:type="paragraph" w:customStyle="1" w:styleId="xl128">
    <w:name w:val="xl128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129">
    <w:name w:val="xl129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styleId="Revision">
    <w:name w:val="Revision"/>
    <w:hidden/>
    <w:uiPriority w:val="99"/>
    <w:semiHidden/>
    <w:rsid w:val="00C23540"/>
    <w:pPr>
      <w:spacing w:after="0" w:line="240" w:lineRule="auto"/>
    </w:pPr>
    <w:rPr>
      <w:rFonts w:ascii="Times New Roman" w:eastAsiaTheme="minorEastAsia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3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540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540"/>
    <w:rPr>
      <w:rFonts w:ascii="Times New Roman" w:eastAsiaTheme="minorEastAsia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540"/>
    <w:pPr>
      <w:spacing w:after="360" w:line="480" w:lineRule="auto"/>
      <w:jc w:val="both"/>
    </w:pPr>
    <w:rPr>
      <w:rFonts w:ascii="Times New Roman" w:eastAsiaTheme="minorEastAsia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540"/>
    <w:pPr>
      <w:keepNext/>
      <w:keepLines/>
      <w:spacing w:before="480" w:after="120"/>
      <w:outlineLvl w:val="0"/>
    </w:pPr>
    <w:rPr>
      <w:rFonts w:eastAsiaTheme="majorEastAsia" w:cstheme="majorBidi"/>
      <w:b/>
      <w:bCs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540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540"/>
    <w:rPr>
      <w:rFonts w:ascii="Times New Roman" w:eastAsiaTheme="majorEastAsia" w:hAnsi="Times New Roman" w:cstheme="majorBidi"/>
      <w:b/>
      <w:bCs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3540"/>
    <w:rPr>
      <w:rFonts w:ascii="Times New Roman" w:eastAsiaTheme="majorEastAsia" w:hAnsi="Times New Roman" w:cstheme="majorBidi"/>
      <w:b/>
      <w:i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5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540"/>
    <w:rPr>
      <w:rFonts w:ascii="Lucida Grande" w:eastAsiaTheme="minorEastAsia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23540"/>
  </w:style>
  <w:style w:type="character" w:customStyle="1" w:styleId="FootnoteTextChar">
    <w:name w:val="Footnote Text Char"/>
    <w:basedOn w:val="DefaultParagraphFont"/>
    <w:link w:val="FootnoteText"/>
    <w:uiPriority w:val="99"/>
    <w:rsid w:val="00C23540"/>
    <w:rPr>
      <w:rFonts w:ascii="Times New Roman" w:eastAsiaTheme="minorEastAsia" w:hAnsi="Times New Roman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23540"/>
    <w:rPr>
      <w:vertAlign w:val="superscript"/>
    </w:rPr>
  </w:style>
  <w:style w:type="character" w:customStyle="1" w:styleId="cit-article-title">
    <w:name w:val="cit-article-title"/>
    <w:basedOn w:val="DefaultParagraphFont"/>
    <w:rsid w:val="00C23540"/>
  </w:style>
  <w:style w:type="paragraph" w:styleId="ListParagraph">
    <w:name w:val="List Paragraph"/>
    <w:basedOn w:val="Normal"/>
    <w:uiPriority w:val="34"/>
    <w:qFormat/>
    <w:rsid w:val="00C2354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23540"/>
  </w:style>
  <w:style w:type="paragraph" w:styleId="NormalWeb">
    <w:name w:val="Normal (Web)"/>
    <w:basedOn w:val="Normal"/>
    <w:uiPriority w:val="99"/>
    <w:semiHidden/>
    <w:unhideWhenUsed/>
    <w:rsid w:val="00C2354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23540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540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C23540"/>
  </w:style>
  <w:style w:type="paragraph" w:styleId="Header">
    <w:name w:val="header"/>
    <w:basedOn w:val="Normal"/>
    <w:link w:val="HeaderChar"/>
    <w:uiPriority w:val="99"/>
    <w:unhideWhenUsed/>
    <w:rsid w:val="00C235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540"/>
    <w:rPr>
      <w:rFonts w:ascii="Times New Roman" w:eastAsiaTheme="minorEastAsia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2354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540"/>
    <w:rPr>
      <w:rFonts w:ascii="Times New Roman" w:eastAsiaTheme="minorEastAsia" w:hAnsi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2354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540"/>
    <w:rPr>
      <w:rFonts w:ascii="Times New Roman" w:eastAsiaTheme="minorEastAsia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2354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3540"/>
    <w:rPr>
      <w:rFonts w:ascii="Times New Roman" w:eastAsiaTheme="minorEastAsia" w:hAnsi="Times New Roman" w:cs="Times New Roman"/>
      <w:noProof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235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nhideWhenUsed/>
    <w:rsid w:val="00C2354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540"/>
    <w:rPr>
      <w:color w:val="800080"/>
      <w:u w:val="single"/>
    </w:rPr>
  </w:style>
  <w:style w:type="paragraph" w:customStyle="1" w:styleId="msonormal0">
    <w:name w:val="msonormal"/>
    <w:basedOn w:val="Normal"/>
    <w:rsid w:val="00C2354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65">
    <w:name w:val="xl65"/>
    <w:basedOn w:val="Normal"/>
    <w:rsid w:val="00C23540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66">
    <w:name w:val="xl66"/>
    <w:basedOn w:val="Normal"/>
    <w:rsid w:val="00C23540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67">
    <w:name w:val="xl67"/>
    <w:basedOn w:val="Normal"/>
    <w:rsid w:val="00C23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68">
    <w:name w:val="xl68"/>
    <w:basedOn w:val="Normal"/>
    <w:rsid w:val="00C23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69">
    <w:name w:val="xl69"/>
    <w:basedOn w:val="Normal"/>
    <w:rsid w:val="00C235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70">
    <w:name w:val="xl70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71">
    <w:name w:val="xl71"/>
    <w:basedOn w:val="Normal"/>
    <w:rsid w:val="00C235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2">
    <w:name w:val="xl72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3">
    <w:name w:val="xl73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4">
    <w:name w:val="xl74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5">
    <w:name w:val="xl75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6">
    <w:name w:val="xl76"/>
    <w:basedOn w:val="Normal"/>
    <w:rsid w:val="00C235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77">
    <w:name w:val="xl77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8">
    <w:name w:val="xl78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79">
    <w:name w:val="xl79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0">
    <w:name w:val="xl80"/>
    <w:basedOn w:val="Normal"/>
    <w:rsid w:val="00C235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</w:rPr>
  </w:style>
  <w:style w:type="paragraph" w:customStyle="1" w:styleId="xl81">
    <w:name w:val="xl81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82">
    <w:name w:val="xl82"/>
    <w:basedOn w:val="Normal"/>
    <w:rsid w:val="00C2354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3">
    <w:name w:val="xl83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4">
    <w:name w:val="xl84"/>
    <w:basedOn w:val="Normal"/>
    <w:rsid w:val="00C2354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85">
    <w:name w:val="xl85"/>
    <w:basedOn w:val="Normal"/>
    <w:rsid w:val="00C2354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87">
    <w:name w:val="xl87"/>
    <w:basedOn w:val="Normal"/>
    <w:rsid w:val="00C2354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8">
    <w:name w:val="xl88"/>
    <w:basedOn w:val="Normal"/>
    <w:rsid w:val="00C235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89">
    <w:name w:val="xl89"/>
    <w:basedOn w:val="Normal"/>
    <w:rsid w:val="00C235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90">
    <w:name w:val="xl90"/>
    <w:basedOn w:val="Normal"/>
    <w:rsid w:val="00C2354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91">
    <w:name w:val="xl91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92">
    <w:name w:val="xl92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93">
    <w:name w:val="xl93"/>
    <w:basedOn w:val="Normal"/>
    <w:rsid w:val="00C235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94">
    <w:name w:val="xl94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95">
    <w:name w:val="xl95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4"/>
    </w:rPr>
  </w:style>
  <w:style w:type="paragraph" w:customStyle="1" w:styleId="xl96">
    <w:name w:val="xl96"/>
    <w:basedOn w:val="Normal"/>
    <w:rsid w:val="00C2354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97">
    <w:name w:val="xl97"/>
    <w:basedOn w:val="Normal"/>
    <w:rsid w:val="00C2354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98">
    <w:name w:val="xl98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99">
    <w:name w:val="xl99"/>
    <w:basedOn w:val="Normal"/>
    <w:rsid w:val="00C2354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0">
    <w:name w:val="xl100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1">
    <w:name w:val="xl101"/>
    <w:basedOn w:val="Normal"/>
    <w:rsid w:val="00C235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2">
    <w:name w:val="xl102"/>
    <w:basedOn w:val="Normal"/>
    <w:rsid w:val="00C2354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</w:rPr>
  </w:style>
  <w:style w:type="paragraph" w:customStyle="1" w:styleId="xl103">
    <w:name w:val="xl103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4">
    <w:name w:val="xl104"/>
    <w:basedOn w:val="Normal"/>
    <w:rsid w:val="00C2354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105">
    <w:name w:val="xl105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</w:rPr>
  </w:style>
  <w:style w:type="paragraph" w:customStyle="1" w:styleId="xl106">
    <w:name w:val="xl106"/>
    <w:basedOn w:val="Normal"/>
    <w:rsid w:val="00C2354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07">
    <w:name w:val="xl107"/>
    <w:basedOn w:val="Normal"/>
    <w:rsid w:val="00C235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0000"/>
      <w:sz w:val="24"/>
    </w:rPr>
  </w:style>
  <w:style w:type="paragraph" w:customStyle="1" w:styleId="xl108">
    <w:name w:val="xl108"/>
    <w:basedOn w:val="Normal"/>
    <w:rsid w:val="00C2354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09">
    <w:name w:val="xl109"/>
    <w:basedOn w:val="Normal"/>
    <w:rsid w:val="00C2354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4"/>
    </w:rPr>
  </w:style>
  <w:style w:type="paragraph" w:customStyle="1" w:styleId="xl110">
    <w:name w:val="xl110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11">
    <w:name w:val="xl111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12">
    <w:name w:val="xl112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0000"/>
      <w:sz w:val="24"/>
    </w:rPr>
  </w:style>
  <w:style w:type="paragraph" w:customStyle="1" w:styleId="xl113">
    <w:name w:val="xl113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14">
    <w:name w:val="xl114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15">
    <w:name w:val="xl115"/>
    <w:basedOn w:val="Normal"/>
    <w:rsid w:val="00C235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16">
    <w:name w:val="xl116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17">
    <w:name w:val="xl117"/>
    <w:basedOn w:val="Normal"/>
    <w:rsid w:val="00C235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18">
    <w:name w:val="xl118"/>
    <w:basedOn w:val="Normal"/>
    <w:rsid w:val="00C23540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19">
    <w:name w:val="xl119"/>
    <w:basedOn w:val="Normal"/>
    <w:rsid w:val="00C23540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20">
    <w:name w:val="xl120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4"/>
    </w:rPr>
  </w:style>
  <w:style w:type="paragraph" w:customStyle="1" w:styleId="xl121">
    <w:name w:val="xl121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paragraph" w:customStyle="1" w:styleId="xl122">
    <w:name w:val="xl122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</w:rPr>
  </w:style>
  <w:style w:type="paragraph" w:customStyle="1" w:styleId="xl123">
    <w:name w:val="xl123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 w:val="24"/>
    </w:rPr>
  </w:style>
  <w:style w:type="paragraph" w:customStyle="1" w:styleId="xl124">
    <w:name w:val="xl124"/>
    <w:basedOn w:val="Normal"/>
    <w:rsid w:val="00C235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25">
    <w:name w:val="xl125"/>
    <w:basedOn w:val="Normal"/>
    <w:rsid w:val="00C235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</w:rPr>
  </w:style>
  <w:style w:type="paragraph" w:customStyle="1" w:styleId="xl126">
    <w:name w:val="xl126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0000"/>
      <w:sz w:val="24"/>
    </w:rPr>
  </w:style>
  <w:style w:type="paragraph" w:customStyle="1" w:styleId="xl127">
    <w:name w:val="xl127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0000"/>
      <w:sz w:val="24"/>
    </w:rPr>
  </w:style>
  <w:style w:type="paragraph" w:customStyle="1" w:styleId="xl128">
    <w:name w:val="xl128"/>
    <w:basedOn w:val="Normal"/>
    <w:rsid w:val="00C2354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customStyle="1" w:styleId="xl129">
    <w:name w:val="xl129"/>
    <w:basedOn w:val="Normal"/>
    <w:rsid w:val="00C235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4"/>
    </w:rPr>
  </w:style>
  <w:style w:type="paragraph" w:styleId="Revision">
    <w:name w:val="Revision"/>
    <w:hidden/>
    <w:uiPriority w:val="99"/>
    <w:semiHidden/>
    <w:rsid w:val="00C23540"/>
    <w:pPr>
      <w:spacing w:after="0" w:line="240" w:lineRule="auto"/>
    </w:pPr>
    <w:rPr>
      <w:rFonts w:ascii="Times New Roman" w:eastAsiaTheme="minorEastAsia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23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540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540"/>
    <w:rPr>
      <w:rFonts w:ascii="Times New Roman" w:eastAsiaTheme="minorEastAsia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0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52</Words>
  <Characters>9418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Venkataraman</dc:creator>
  <cp:keywords/>
  <dc:description/>
  <cp:lastModifiedBy>NUS</cp:lastModifiedBy>
  <cp:revision>3</cp:revision>
  <dcterms:created xsi:type="dcterms:W3CDTF">2017-09-06T03:48:00Z</dcterms:created>
  <dcterms:modified xsi:type="dcterms:W3CDTF">2017-09-06T03:48:00Z</dcterms:modified>
</cp:coreProperties>
</file>